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166"/>
        <w:tblW w:w="0" w:type="auto"/>
        <w:tblLook w:val="04A0"/>
      </w:tblPr>
      <w:tblGrid>
        <w:gridCol w:w="1030"/>
        <w:gridCol w:w="2496"/>
        <w:gridCol w:w="1003"/>
        <w:gridCol w:w="2496"/>
        <w:gridCol w:w="1003"/>
      </w:tblGrid>
      <w:tr w:rsidR="00901AF7" w:rsidRPr="005663AC" w:rsidTr="008F496C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ju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nkang-10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Sphingo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Sphingo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Variovorax </w:t>
            </w:r>
            <w:r w:rsidRPr="005663AC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Variovorax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Exiguobacter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Aquincola </w:t>
            </w:r>
            <w:r w:rsidRPr="005663AC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sp</w:t>
            </w: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erbaspirillum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>Bose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Pantoe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222222"/>
                <w:kern w:val="0"/>
                <w:sz w:val="24"/>
                <w:szCs w:val="24"/>
              </w:rPr>
              <w:t xml:space="preserve">Luteibacter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ring 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ring 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4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Acinetobacter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ose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Ficti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revundi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hargavae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Ficti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revundi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Methylobacter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erbaspirillum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errat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Lysini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phinyob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Methylobacter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porosarcin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roide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Ralston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inetobacter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errat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urkholder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porosarcin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taphylococcu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CC5A2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ummer</w:t>
            </w:r>
            <w:r w:rsidRPr="00CC5A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C5A2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CC5A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ummer</w:t>
            </w: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Acinetobacter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acillu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radyrhizob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thylobacterium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Methylobacterium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Oceano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ceanobacillu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errat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seudo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errat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utumn</w:t>
            </w:r>
            <w:r w:rsidRPr="00CC5A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C5A2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CC5A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utumn</w:t>
            </w: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5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acillu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Acinetobacter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revundimona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ose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Brevundimona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nsifer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Massilia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thylobacterium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aenibacillus 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Sphingomonas </w:t>
            </w: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</w:t>
            </w: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tenotrophomonas</w:t>
            </w:r>
            <w:r w:rsidRPr="005663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901AF7" w:rsidRPr="005663AC" w:rsidTr="008F496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F7" w:rsidRPr="005663AC" w:rsidRDefault="00901AF7" w:rsidP="008F49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Winter</w:t>
            </w: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CC5A2C" w:rsidP="00CC5A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C5A2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Winter</w:t>
            </w: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="00901AF7"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AF7" w:rsidRPr="005663AC" w:rsidRDefault="00901AF7" w:rsidP="008F4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63A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4</w:t>
            </w:r>
          </w:p>
        </w:tc>
      </w:tr>
    </w:tbl>
    <w:p w:rsidR="008F496C" w:rsidRPr="00E14D0B" w:rsidRDefault="008F496C" w:rsidP="00CC5A2C">
      <w:pPr>
        <w:spacing w:beforeLines="50" w:afterLines="50" w:line="480" w:lineRule="auto"/>
        <w:rPr>
          <w:rFonts w:ascii="Times New Roman" w:hAnsi="Times New Roman" w:cs="Times New Roman"/>
          <w:snapToGrid w:val="0"/>
          <w:kern w:val="24"/>
          <w:sz w:val="24"/>
          <w:szCs w:val="24"/>
        </w:rPr>
      </w:pPr>
      <w:r w:rsidRPr="005663AC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663AC">
        <w:rPr>
          <w:rFonts w:ascii="Times New Roman" w:hAnsi="Times New Roman" w:cs="Times New Roman"/>
          <w:sz w:val="24"/>
          <w:szCs w:val="24"/>
        </w:rPr>
        <w:t xml:space="preserve"> </w:t>
      </w:r>
      <w:r w:rsidRPr="005663AC">
        <w:rPr>
          <w:rFonts w:ascii="Times New Roman" w:hAnsi="Times New Roman" w:cs="Times New Roman"/>
          <w:snapToGrid w:val="0"/>
          <w:kern w:val="24"/>
          <w:sz w:val="24"/>
          <w:szCs w:val="24"/>
        </w:rPr>
        <w:t xml:space="preserve">The bacterial species list isolated from tea </w:t>
      </w:r>
      <w:r w:rsidRPr="005663AC">
        <w:rPr>
          <w:rFonts w:ascii="Times New Roman" w:hAnsi="Times New Roman" w:cs="Times New Roman"/>
          <w:sz w:val="24"/>
        </w:rPr>
        <w:t>cultivars of Zijuan and Yunkang-10</w:t>
      </w:r>
      <w:r w:rsidRPr="005663AC">
        <w:rPr>
          <w:rFonts w:ascii="Times New Roman" w:hAnsi="Times New Roman" w:cs="Times New Roman"/>
          <w:snapToGrid w:val="0"/>
          <w:kern w:val="24"/>
          <w:sz w:val="24"/>
          <w:szCs w:val="24"/>
        </w:rPr>
        <w:t xml:space="preserve">. </w:t>
      </w:r>
    </w:p>
    <w:p w:rsidR="0097292B" w:rsidRPr="005663AC" w:rsidRDefault="0097292B">
      <w:pPr>
        <w:rPr>
          <w:rFonts w:ascii="Times New Roman" w:hAnsi="Times New Roman" w:cs="Times New Roman"/>
        </w:rPr>
      </w:pPr>
    </w:p>
    <w:sectPr w:rsidR="0097292B" w:rsidRPr="005663AC" w:rsidSect="00DE0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0F00" w:rsidRDefault="003D0F00" w:rsidP="00901AF7">
      <w:r>
        <w:separator/>
      </w:r>
    </w:p>
  </w:endnote>
  <w:endnote w:type="continuationSeparator" w:id="1">
    <w:p w:rsidR="003D0F00" w:rsidRDefault="003D0F00" w:rsidP="00901A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0F00" w:rsidRDefault="003D0F00" w:rsidP="00901AF7">
      <w:r>
        <w:separator/>
      </w:r>
    </w:p>
  </w:footnote>
  <w:footnote w:type="continuationSeparator" w:id="1">
    <w:p w:rsidR="003D0F00" w:rsidRDefault="003D0F00" w:rsidP="00901A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1AF7"/>
    <w:rsid w:val="0035102B"/>
    <w:rsid w:val="003D0F00"/>
    <w:rsid w:val="005663AC"/>
    <w:rsid w:val="005D5444"/>
    <w:rsid w:val="008D1C2F"/>
    <w:rsid w:val="008F496C"/>
    <w:rsid w:val="00901AF7"/>
    <w:rsid w:val="0093243B"/>
    <w:rsid w:val="0097292B"/>
    <w:rsid w:val="00CC5A2C"/>
    <w:rsid w:val="00DE0E36"/>
    <w:rsid w:val="00E14D0B"/>
    <w:rsid w:val="00FF3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A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A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2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al</dc:creator>
  <cp:keywords/>
  <dc:description/>
  <cp:lastModifiedBy>microbial</cp:lastModifiedBy>
  <cp:revision>6</cp:revision>
  <dcterms:created xsi:type="dcterms:W3CDTF">2018-05-21T06:45:00Z</dcterms:created>
  <dcterms:modified xsi:type="dcterms:W3CDTF">2018-06-11T10:00:00Z</dcterms:modified>
</cp:coreProperties>
</file>